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2:</w:t>
      </w:r>
      <w:r>
        <w:rPr>
          <w:rFonts w:cs="Times New Roman" w:ascii="Times New Roman" w:hAnsi="Times New Roman"/>
          <w:sz w:val="24"/>
          <w:szCs w:val="24"/>
        </w:rPr>
        <w:t xml:space="preserve"> Primer pairs and denaturing conditions for each mutable sit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1440"/>
        <w:gridCol w:w="2880"/>
        <w:gridCol w:w="2790"/>
        <w:gridCol w:w="1170"/>
        <w:gridCol w:w="1530"/>
      </w:tblGrid>
      <w:tr>
        <w:trPr>
          <w:trHeight w:val="521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orward prime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5’---3’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everse prime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5’---3’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mplicon Siz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HPLC melt. temp (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)</w:t>
            </w:r>
          </w:p>
        </w:tc>
      </w:tr>
      <w:tr>
        <w:trPr>
          <w:trHeight w:val="215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672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FRO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O1_2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GAGTATTTTCCTCGCATTC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GGCCAAATTTTGAGATGA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53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01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Fer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1_6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1_pr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GAAATGCGCACATG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ATATTTTGGGCTGGT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GCACAATTAATCTC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CTTGCAAGGAA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>
          <w:trHeight w:val="620" w:hRule="atLeast"/>
        </w:trPr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2g01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Fe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2_Ex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2_Ex2-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ACATCGGACTAAAGAGG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TAAGCAGAAGCACAAG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ACAATCTCATCACT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ATGAAGTCCCTGTTC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6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IRT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T1_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ACAATATGGTCGGTC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CAGCTGATGATCGAG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489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NAS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S3_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CTCCTTCCACAACT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AGGAGGGCAGCTT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59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YSL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YSL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TCGAACGCCTTGTAG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GCGTATTTTCAGTT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74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sF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x_1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TAACGCATCCTCCTC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ACTTTGTGCTGAACC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cs="Times New Roman" w:ascii="Times New Roman" w:hAnsi="Times New Roman"/>
          <w:color w:val="7030A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cs="Times New Roman" w:ascii="Times New Roman" w:hAnsi="Times New Roman"/>
          <w:color w:val="7030A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6:05:00Z</dcterms:created>
  <dc:creator>Office Of Computer Services</dc:creator>
  <dc:description/>
  <cp:keywords/>
  <dc:language>en-US</dc:language>
  <cp:lastModifiedBy>Office Of Computer Services</cp:lastModifiedBy>
  <dcterms:modified xsi:type="dcterms:W3CDTF">2014-07-19T06:06:00Z</dcterms:modified>
  <cp:revision>1</cp:revision>
  <dc:subject/>
  <dc:title/>
</cp:coreProperties>
</file>